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>Table S1</w:t>
      </w:r>
      <w:r>
        <w:rPr/>
        <w:t xml:space="preserve"> 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Cancer cell lines, primary leukemia and normal hematopoietic cell samples for screening of the novel giant nuclear bodies</w:t>
      </w:r>
    </w:p>
    <w:tbl>
      <w:tblPr>
        <w:tblW w:w="8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4"/>
        <w:gridCol w:w="3060"/>
        <w:gridCol w:w="2270"/>
      </w:tblGrid>
      <w:tr>
        <w:trPr/>
        <w:tc>
          <w:tcPr>
            <w:tcW w:w="6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lines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 xml:space="preserve">iant nuclear </w:t>
            </w:r>
            <w:r>
              <w:rPr>
                <w:szCs w:val="21"/>
              </w:rPr>
              <w:t>bodies</w:t>
            </w:r>
          </w:p>
        </w:tc>
      </w:tr>
      <w:tr>
        <w:trPr/>
        <w:tc>
          <w:tcPr>
            <w:tcW w:w="3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nic myeloid leukemia (CML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7"/>
            <w:r>
              <w:rPr/>
              <w:t>Kcl-22</w:t>
            </w:r>
            <w:bookmarkEnd w:id="0"/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cl-22M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562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562/adr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" w:name="OLE_LINK1"/>
            <w:r>
              <w:rPr/>
              <w:t>KU812</w:t>
            </w:r>
            <w:bookmarkEnd w:id="1"/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G-01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myeloid leukemia (AML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lang w:val="nl-BE"/>
              </w:rPr>
              <w:t>KG-1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lang w:val="nl-BE"/>
              </w:rPr>
              <w:t>THP-1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lang w:val="nl-BE"/>
              </w:rPr>
              <w:t>NB4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lang w:val="nl-BE"/>
              </w:rPr>
              <w:t>Kasumi-1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lang w:val="nl-BE"/>
              </w:rPr>
              <w:t>U937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lang w:val="nl-BE"/>
              </w:rPr>
              <w:t>Acute lymphoblastic leukemia (ALL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/>
              <w:t xml:space="preserve">Molt-4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/>
              <w:t>Jurkat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mphoma</w:t>
            </w:r>
          </w:p>
          <w:p>
            <w:pPr>
              <w:pStyle w:val="Normal"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/>
              <w:t>Raji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/>
              <w:t>Jeko-1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/>
              <w:t>Pfeffier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/>
              <w:t>Multiple myeloma (</w:t>
            </w:r>
            <w:r>
              <w:rPr/>
              <w:t>MM</w:t>
            </w:r>
            <w:r>
              <w:rPr/>
              <w:t>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/>
              <w:t xml:space="preserve">RPMI </w:t>
            </w:r>
            <w:r>
              <w:rPr/>
              <w:t>8226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/>
              <w:t>KM3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Lung cancer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bookmarkStart w:id="2" w:name="OLE_LINK9"/>
            <w:bookmarkStart w:id="3" w:name="OLE_LINK8"/>
            <w:r>
              <w:rPr>
                <w:lang w:val="pt-BR"/>
              </w:rPr>
              <w:t>A549</w:t>
            </w:r>
            <w:bookmarkEnd w:id="2"/>
            <w:bookmarkEnd w:id="3"/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bookmarkStart w:id="4" w:name="OLE_LINK10"/>
            <w:r>
              <w:rPr>
                <w:lang w:val="pt-BR"/>
              </w:rPr>
              <w:t>H1299</w:t>
            </w:r>
            <w:bookmarkEnd w:id="4"/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bookmarkStart w:id="5" w:name="OLE_LINK11"/>
            <w:r>
              <w:rPr>
                <w:lang w:val="pt-BR"/>
              </w:rPr>
              <w:t>H1975</w:t>
            </w:r>
            <w:bookmarkEnd w:id="5"/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CC827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Colorectal canc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RKO</w:t>
            </w:r>
            <w:r>
              <w:rPr>
                <w:lang w:val="pt-BR"/>
              </w:rPr>
              <w:t xml:space="preserve">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SW480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SW620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HT29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HCT-116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HCT-8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CaCo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6" w:name="_Hlk385253411"/>
            <w:bookmarkStart w:id="7" w:name="OLE_LINK4"/>
            <w:bookmarkStart w:id="8" w:name="OLE_LINK3"/>
            <w:bookmarkEnd w:id="6"/>
            <w:bookmarkEnd w:id="7"/>
            <w:bookmarkEnd w:id="8"/>
            <w:r>
              <w:rPr/>
              <w:t xml:space="preserve">Gastric cancer 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MGC803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C 7901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ver cancer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G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9" w:name="OLE_LINK12"/>
            <w:r>
              <w:rPr/>
              <w:t>Huh7</w:t>
            </w:r>
            <w:bookmarkEnd w:id="9"/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0" w:name="OLE_LINK14"/>
            <w:bookmarkStart w:id="11" w:name="OLE_LINK13"/>
            <w:r>
              <w:rPr/>
              <w:t>SK-Hep-1</w:t>
            </w:r>
            <w:bookmarkEnd w:id="10"/>
            <w:bookmarkEnd w:id="11"/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creatic canc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xPC-3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A PaCa-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c-1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reast cancer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F-7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ap-37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231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vical canc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a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tate canc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-3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nal canc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2" w:name="OLE_LINK18"/>
            <w:bookmarkStart w:id="13" w:name="OLE_LINK17"/>
            <w:r>
              <w:rPr/>
              <w:t>7</w:t>
            </w:r>
            <w:r>
              <w:rPr/>
              <w:t>8</w:t>
            </w:r>
            <w:r>
              <w:rPr/>
              <w:t>6</w:t>
            </w:r>
            <w:r>
              <w:rPr/>
              <w:t>-0</w:t>
            </w:r>
            <w:bookmarkEnd w:id="12"/>
            <w:bookmarkEnd w:id="13"/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N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rosarcom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T</w:t>
            </w:r>
            <w:r>
              <w:rPr/>
              <w:t>1080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ndrosarcom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1353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teosracom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-63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4" w:name="OLE_LINK16"/>
            <w:bookmarkStart w:id="15" w:name="OLE_LINK15"/>
            <w:r>
              <w:rPr/>
              <w:t>HOS</w:t>
            </w:r>
            <w:bookmarkEnd w:id="14"/>
            <w:bookmarkEnd w:id="15"/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+</w:t>
            </w:r>
          </w:p>
        </w:tc>
      </w:tr>
      <w:tr>
        <w:trPr/>
        <w:tc>
          <w:tcPr>
            <w:tcW w:w="3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imary leukemia cell samples  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1: </w:t>
            </w:r>
            <w:r>
              <w:rPr/>
              <w:t>CML-BC</w:t>
            </w:r>
            <w:r>
              <w:rPr/>
              <w:t xml:space="preserve">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2: CML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3:AML-M2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4:AML-M5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5:AML-M5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6:AML-M5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7:AML-M4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8:CML-BC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9:AML-M0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10:AML-M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11:AML-M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12:AML-M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13:AML-M5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14:AML-M5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15:AML-M5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16:CML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17:AML-M4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18:AML-M4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19:AML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20:AML-M3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No21:AML-M4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22:CML-BC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23:AML-M4</w:t>
            </w:r>
            <w:r>
              <w:rPr/>
              <w:t>　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24:CML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25:AML-M6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26:</w:t>
            </w:r>
            <w:r>
              <w:rPr>
                <w:szCs w:val="21"/>
              </w:rPr>
              <w:t>CML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27:AML-M3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No28:AML-M4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29:AML-</w:t>
            </w:r>
            <w:r>
              <w:rPr>
                <w:szCs w:val="21"/>
              </w:rPr>
              <w:t>M5b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30:AML-M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31:ALL-B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32:ALL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33:ALL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34:ALL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No35:AML-M4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 xml:space="preserve">ormal hematopoietic cell samples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1:HSCs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2:HSCs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3:Cord blood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3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4-7:</w:t>
            </w:r>
            <w:r>
              <w:rPr/>
              <w:t>P</w:t>
            </w:r>
            <w:r>
              <w:rPr/>
              <w:t>eripheral blood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  <w:t>Note: +++, strong positive; ++,median positive; + weak positive; -, negative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6T03:26:00Z</dcterms:created>
  <dc:creator>XRZ</dc:creator>
  <dc:description/>
  <cp:keywords/>
  <dc:language>en-US</dc:language>
  <cp:lastModifiedBy>XRZ</cp:lastModifiedBy>
  <dcterms:modified xsi:type="dcterms:W3CDTF">2015-02-05T06:24:00Z</dcterms:modified>
  <cp:revision>10</cp:revision>
  <dc:subject/>
  <dc:title>supplementary table 1</dc:title>
</cp:coreProperties>
</file>